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D201DC">
      <w:pPr>
        <w:pStyle w:val="9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Material</w:t>
      </w:r>
      <w:r>
        <w:rPr>
          <w:rFonts w:hint="eastAsia" w:ascii="Times New Roman" w:hAnsi="Times New Roman"/>
          <w:b/>
          <w:bCs/>
          <w:sz w:val="20"/>
          <w:szCs w:val="20"/>
        </w:rPr>
        <w:t>:</w:t>
      </w:r>
    </w:p>
    <w:p w14:paraId="6D9E1EA6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  <w:r>
        <w:rPr>
          <w:rFonts w:ascii="Times New Roman" w:hAnsi="Times New Roman" w:eastAsia="Cambria"/>
          <w:color w:val="000000" w:themeColor="text1"/>
          <w:spacing w:val="-2"/>
          <w:kern w:val="2"/>
          <w:sz w:val="16"/>
          <w:szCs w:val="16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5264785" cy="4916805"/>
            <wp:effectExtent l="0" t="0" r="0" b="0"/>
            <wp:docPr id="5" name="图片 5" descr="未命名文件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未命名文件(3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4916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eastAsia="宋体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kern w:val="2"/>
          <w:sz w:val="20"/>
          <w:szCs w:val="20"/>
        </w:rPr>
        <w:t>Fig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ure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>S1</w:t>
      </w:r>
      <w:r>
        <w:rPr>
          <w:rFonts w:hint="eastAsia" w:ascii="Times New Roman" w:hAnsi="Times New Roman"/>
          <w:b/>
          <w:bCs/>
          <w:kern w:val="2"/>
          <w:sz w:val="20"/>
          <w:szCs w:val="20"/>
          <w:lang w:val="en-US" w:eastAsia="zh-CN"/>
        </w:rPr>
        <w:t>.</w:t>
      </w:r>
      <w:r>
        <w:rPr>
          <w:rFonts w:ascii="Times New Roman" w:hAnsi="Times New Roman"/>
          <w:b/>
          <w:bCs/>
          <w:kern w:val="2"/>
          <w:sz w:val="20"/>
          <w:szCs w:val="20"/>
        </w:rPr>
        <w:t xml:space="preserve"> Flow-chart for participants</w:t>
      </w:r>
      <w:r>
        <w:rPr>
          <w:rFonts w:hint="eastAsia" w:ascii="Times New Roman" w:hAnsi="Times New Roman"/>
          <w:b/>
          <w:bCs/>
          <w:kern w:val="2"/>
          <w:sz w:val="20"/>
          <w:szCs w:val="20"/>
        </w:rPr>
        <w:t xml:space="preserve"> used for the analyses</w:t>
      </w:r>
    </w:p>
    <w:p w14:paraId="660ABC51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44E74C90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787101AE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225A7A75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041892EE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3DC95F52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715AA2BB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3D21C6E3">
      <w:pPr>
        <w:pStyle w:val="9"/>
        <w:rPr>
          <w:rFonts w:ascii="Times New Roman" w:hAnsi="Times New Roman"/>
          <w:b/>
          <w:bCs/>
          <w:kern w:val="2"/>
          <w:sz w:val="20"/>
          <w:szCs w:val="20"/>
        </w:rPr>
      </w:pPr>
    </w:p>
    <w:p w14:paraId="53D7BC1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able S1. Definition of measurement and assessment of Life’s Essential 8 used in this study</w:t>
      </w:r>
    </w:p>
    <w:tbl>
      <w:tblPr>
        <w:tblStyle w:val="1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2591"/>
        <w:gridCol w:w="3938"/>
      </w:tblGrid>
      <w:tr w14:paraId="4FBFC4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1658B9F2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mponents</w:t>
            </w:r>
          </w:p>
        </w:tc>
        <w:tc>
          <w:tcPr>
            <w:tcW w:w="2591" w:type="dxa"/>
          </w:tcPr>
          <w:p w14:paraId="64E233BB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Method of measurement </w:t>
            </w:r>
          </w:p>
        </w:tc>
        <w:tc>
          <w:tcPr>
            <w:tcW w:w="3938" w:type="dxa"/>
          </w:tcPr>
          <w:p w14:paraId="54E77D53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bCs/>
                <w:sz w:val="18"/>
                <w:szCs w:val="18"/>
              </w:rPr>
              <w:t>Poin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</w:t>
            </w:r>
            <w:r>
              <w:rPr>
                <w:rFonts w:hint="eastAsia" w:ascii="Times New Roman" w:hAnsi="Times New Roman"/>
                <w:sz w:val="18"/>
                <w:szCs w:val="18"/>
              </w:rPr>
              <w:t>cardiovascular health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metrics</w:t>
            </w:r>
          </w:p>
        </w:tc>
      </w:tr>
      <w:tr w14:paraId="141107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0AE8ED6E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cotine exposure</w:t>
            </w:r>
          </w:p>
        </w:tc>
        <w:tc>
          <w:tcPr>
            <w:tcW w:w="2591" w:type="dxa"/>
          </w:tcPr>
          <w:p w14:paraId="24E93A81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reported cigarettes smoking</w:t>
            </w:r>
          </w:p>
        </w:tc>
        <w:tc>
          <w:tcPr>
            <w:tcW w:w="3938" w:type="dxa"/>
          </w:tcPr>
          <w:p w14:paraId="22761A6B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bookmarkStart w:id="0" w:name="OLE_LINK100"/>
            <w:bookmarkStart w:id="1" w:name="OLE_LINK98"/>
            <w:bookmarkStart w:id="2" w:name="OLE_LINK99"/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0:   Never smoker</w:t>
            </w:r>
          </w:p>
          <w:p w14:paraId="27E02D26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0:    Former smoker</w:t>
            </w:r>
          </w:p>
          <w:p w14:paraId="5E30E01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:     Current smoker</w:t>
            </w:r>
            <w:bookmarkEnd w:id="0"/>
            <w:bookmarkEnd w:id="1"/>
            <w:bookmarkEnd w:id="2"/>
          </w:p>
        </w:tc>
      </w:tr>
      <w:tr w14:paraId="0A97B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6C59A817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hysical activity</w:t>
            </w:r>
          </w:p>
        </w:tc>
        <w:tc>
          <w:tcPr>
            <w:tcW w:w="2591" w:type="dxa"/>
          </w:tcPr>
          <w:p w14:paraId="46927E74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elf-reported physical activity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habits</w:t>
            </w:r>
          </w:p>
        </w:tc>
        <w:tc>
          <w:tcPr>
            <w:tcW w:w="3938" w:type="dxa"/>
          </w:tcPr>
          <w:p w14:paraId="7D0A0AF8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100: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Everyday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  </w:t>
            </w:r>
          </w:p>
          <w:p w14:paraId="0553BC57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5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0: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Seldom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 </w:t>
            </w:r>
          </w:p>
          <w:p w14:paraId="786D0CF9"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0: 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Never</w:t>
            </w:r>
          </w:p>
        </w:tc>
      </w:tr>
      <w:tr w14:paraId="63C89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791DB1D3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et</w:t>
            </w:r>
          </w:p>
        </w:tc>
        <w:tc>
          <w:tcPr>
            <w:tcW w:w="2591" w:type="dxa"/>
          </w:tcPr>
          <w:p w14:paraId="033BDB4D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lf-reported diet </w:t>
            </w:r>
            <w:r>
              <w:rPr>
                <w:rFonts w:hint="eastAsia" w:ascii="Times New Roman" w:hAnsi="Times New Roman"/>
                <w:sz w:val="18"/>
                <w:szCs w:val="18"/>
              </w:rPr>
              <w:t>habits</w:t>
            </w:r>
          </w:p>
        </w:tc>
        <w:tc>
          <w:tcPr>
            <w:tcW w:w="3938" w:type="dxa"/>
          </w:tcPr>
          <w:p w14:paraId="2A58BEF7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100: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Balanced</w:t>
            </w:r>
          </w:p>
          <w:p w14:paraId="29A2C0B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0: 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Meat-based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 or vegetable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-based</w:t>
            </w:r>
          </w:p>
        </w:tc>
      </w:tr>
      <w:tr w14:paraId="6A6D1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223625A6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leep</w:t>
            </w:r>
            <w:r>
              <w:rPr>
                <w:rFonts w:hint="eastAsia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health</w:t>
            </w:r>
          </w:p>
        </w:tc>
        <w:tc>
          <w:tcPr>
            <w:tcW w:w="2591" w:type="dxa"/>
          </w:tcPr>
          <w:p w14:paraId="124F0B9A">
            <w:pPr>
              <w:pStyle w:val="9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Self-reported </w:t>
            </w:r>
            <w:r>
              <w:rPr>
                <w:rFonts w:hint="eastAsia" w:ascii="Times New Roman" w:hAnsi="Times New Roman"/>
                <w:sz w:val="18"/>
                <w:szCs w:val="18"/>
              </w:rPr>
              <w:t>sleep problems</w:t>
            </w:r>
          </w:p>
        </w:tc>
        <w:tc>
          <w:tcPr>
            <w:tcW w:w="3938" w:type="dxa"/>
          </w:tcPr>
          <w:p w14:paraId="7D7CD28E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100: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No</w:t>
            </w:r>
          </w:p>
          <w:p w14:paraId="38A699F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eastAsia="等线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0: 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Yes</w:t>
            </w:r>
          </w:p>
        </w:tc>
      </w:tr>
      <w:tr w14:paraId="57397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75F03C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>ody mass index</w:t>
            </w:r>
          </w:p>
          <w:p w14:paraId="1C500AA6">
            <w:pPr>
              <w:pStyle w:val="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91" w:type="dxa"/>
          </w:tcPr>
          <w:p w14:paraId="45B54DE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bjective measurement of weight and height</w:t>
            </w:r>
          </w:p>
        </w:tc>
        <w:tc>
          <w:tcPr>
            <w:tcW w:w="3938" w:type="dxa"/>
          </w:tcPr>
          <w:p w14:paraId="577AA1AF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0:   &lt;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0</w:t>
            </w:r>
          </w:p>
          <w:p w14:paraId="16999FB4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75:    2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3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0-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24.9</w:t>
            </w:r>
          </w:p>
          <w:p w14:paraId="1E9069CD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50: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25.0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29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9</w:t>
            </w:r>
          </w:p>
          <w:p w14:paraId="253793CC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25:    3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0-3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4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9</w:t>
            </w:r>
          </w:p>
          <w:p w14:paraId="602DC7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:     ≥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35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.0</w:t>
            </w:r>
          </w:p>
        </w:tc>
      </w:tr>
      <w:tr w14:paraId="75EB9D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531DD00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lipids</w:t>
            </w:r>
          </w:p>
        </w:tc>
        <w:tc>
          <w:tcPr>
            <w:tcW w:w="2591" w:type="dxa"/>
          </w:tcPr>
          <w:p w14:paraId="39C362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sma non–high-density lipoprotei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holesterol </w:t>
            </w:r>
          </w:p>
        </w:tc>
        <w:tc>
          <w:tcPr>
            <w:tcW w:w="3938" w:type="dxa"/>
          </w:tcPr>
          <w:p w14:paraId="1797886B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0:   &lt;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3.36</w:t>
            </w:r>
          </w:p>
          <w:p w14:paraId="2B5925D9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60: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3.36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4.13</w:t>
            </w:r>
          </w:p>
          <w:p w14:paraId="160DB96C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40: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4.14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4.90</w:t>
            </w:r>
          </w:p>
          <w:p w14:paraId="278F1191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20:  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4.91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-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>5.68</w:t>
            </w:r>
          </w:p>
          <w:p w14:paraId="36A1BD6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:     ≥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5.69</w:t>
            </w:r>
          </w:p>
        </w:tc>
      </w:tr>
      <w:tr w14:paraId="3C1BCD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6B0F318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glucose</w:t>
            </w:r>
          </w:p>
          <w:p w14:paraId="40EBE82D">
            <w:pPr>
              <w:pStyle w:val="9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91" w:type="dxa"/>
          </w:tcPr>
          <w:p w14:paraId="3536E1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Self-reporte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diabetes and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asting blood glucose</w:t>
            </w:r>
          </w:p>
        </w:tc>
        <w:tc>
          <w:tcPr>
            <w:tcW w:w="3938" w:type="dxa"/>
          </w:tcPr>
          <w:p w14:paraId="15886002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100: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No history of diabetes with FBG &lt; 5.6</w:t>
            </w:r>
          </w:p>
          <w:p w14:paraId="2BD7EFF0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60:    No diabetes with FBG 5.6-6.9</w:t>
            </w:r>
          </w:p>
          <w:p w14:paraId="161CA168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40:    Diabetes with FBG &lt; 8.6 </w:t>
            </w:r>
          </w:p>
          <w:p w14:paraId="6368D6BD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30:    Diabetes with FBG 8.6-10.1</w:t>
            </w:r>
          </w:p>
          <w:p w14:paraId="48030732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20:  </w:t>
            </w:r>
            <w:r>
              <w:rPr>
                <w:rFonts w:hint="eastAsia" w:ascii="Times New Roman" w:hAnsi="Times New Roman" w:eastAsia="等线" w:cs="Times New Roman"/>
                <w:bCs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Diabetes with FBG 10.2-11.6</w:t>
            </w:r>
          </w:p>
          <w:p w14:paraId="3737F0A4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:    Diabetes with FBG 11.7-13.2</w:t>
            </w:r>
          </w:p>
          <w:p w14:paraId="7817977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0:     Diabetes with FBG ≥ 13.3</w:t>
            </w:r>
          </w:p>
        </w:tc>
      </w:tr>
      <w:tr w14:paraId="38324D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61" w:type="dxa"/>
          </w:tcPr>
          <w:p w14:paraId="11B1779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pressure</w:t>
            </w:r>
          </w:p>
        </w:tc>
        <w:tc>
          <w:tcPr>
            <w:tcW w:w="2591" w:type="dxa"/>
          </w:tcPr>
          <w:p w14:paraId="6046068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Objective measurement of systolic and diastolic blood pressure </w:t>
            </w:r>
          </w:p>
        </w:tc>
        <w:tc>
          <w:tcPr>
            <w:tcW w:w="3938" w:type="dxa"/>
          </w:tcPr>
          <w:p w14:paraId="7975D3CA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100:   &lt; 120 / &lt; 80 (optimal)</w:t>
            </w:r>
          </w:p>
          <w:p w14:paraId="384AEFA8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75:    120-129 / &lt; 80 (elevated)</w:t>
            </w:r>
          </w:p>
          <w:p w14:paraId="2DD8E2DD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>50:    130-139 or 80-89 (stage 1 hypertension)</w:t>
            </w:r>
          </w:p>
          <w:p w14:paraId="74840229">
            <w:pPr>
              <w:widowControl/>
              <w:jc w:val="left"/>
              <w:rPr>
                <w:rFonts w:ascii="Times New Roman" w:hAnsi="Times New Roman" w:eastAsia="等线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25:    140-159 or 90-99  </w:t>
            </w:r>
          </w:p>
          <w:p w14:paraId="0753E2D9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Cs/>
                <w:sz w:val="18"/>
                <w:szCs w:val="18"/>
              </w:rPr>
              <w:t xml:space="preserve">0:     ≥ 160 or ≥ 100 </w:t>
            </w:r>
          </w:p>
        </w:tc>
      </w:tr>
    </w:tbl>
    <w:p w14:paraId="7CCEBAE7">
      <w:pPr>
        <w:pStyle w:val="9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/>
          <w:sz w:val="20"/>
          <w:szCs w:val="20"/>
        </w:rPr>
        <w:t>Note: Minor adaptations were applied to score nicotine exposure, physical activity, diet,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and</w:t>
      </w:r>
      <w:r>
        <w:rPr>
          <w:rFonts w:hint="eastAsia" w:ascii="Times New Roman" w:hAnsi="Times New Roman"/>
          <w:sz w:val="20"/>
          <w:szCs w:val="20"/>
        </w:rPr>
        <w:t xml:space="preserve"> sleep health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sz w:val="20"/>
          <w:szCs w:val="20"/>
        </w:rPr>
        <w:t>to match available variables in the NEPHSP dataset.</w:t>
      </w:r>
    </w:p>
    <w:p w14:paraId="21E5331F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70E6E1D5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6472A3B6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1CFF565C">
      <w:pPr>
        <w:pStyle w:val="9"/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sz w:val="20"/>
          <w:szCs w:val="20"/>
        </w:rPr>
        <w:t xml:space="preserve"> Table S</w:t>
      </w:r>
      <w:r>
        <w:rPr>
          <w:rFonts w:hint="eastAsia" w:ascii="Times New Roman" w:hAnsi="Times New Roman"/>
          <w:b/>
          <w:bCs/>
          <w:sz w:val="20"/>
          <w:szCs w:val="20"/>
        </w:rPr>
        <w:t>2</w:t>
      </w:r>
      <w:r>
        <w:rPr>
          <w:rFonts w:ascii="Times New Roman" w:hAnsi="Times New Roman"/>
          <w:b/>
          <w:bCs/>
          <w:sz w:val="20"/>
          <w:szCs w:val="20"/>
        </w:rPr>
        <w:t>. Variables and cut-points for the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 construction of</w:t>
      </w:r>
      <w:r>
        <w:rPr>
          <w:rFonts w:ascii="Times New Roman" w:hAnsi="Times New Roman"/>
          <w:b/>
          <w:bCs/>
          <w:sz w:val="20"/>
          <w:szCs w:val="20"/>
        </w:rPr>
        <w:t xml:space="preserve"> frailty index</w:t>
      </w:r>
    </w:p>
    <w:p w14:paraId="0AA0C7B7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551A651C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70A5D4C3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p w14:paraId="24E024C4">
      <w:pPr>
        <w:pStyle w:val="9"/>
        <w:rPr>
          <w:rFonts w:ascii="Times New Roman" w:hAnsi="Times New Roman"/>
          <w:b/>
          <w:bCs/>
          <w:sz w:val="20"/>
          <w:szCs w:val="20"/>
        </w:rPr>
      </w:pPr>
    </w:p>
    <w:tbl>
      <w:tblPr>
        <w:tblStyle w:val="12"/>
        <w:tblpPr w:leftFromText="180" w:rightFromText="180" w:vertAnchor="page" w:horzAnchor="page" w:tblpX="1937" w:tblpY="205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402"/>
      </w:tblGrid>
      <w:tr w14:paraId="5400E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45EF4A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540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</w:tcPr>
          <w:p w14:paraId="080F74C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oding</w:t>
            </w:r>
          </w:p>
        </w:tc>
      </w:tr>
      <w:tr w14:paraId="742BF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2914E5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seases  (n=11)</w:t>
            </w:r>
          </w:p>
        </w:tc>
        <w:tc>
          <w:tcPr>
            <w:tcW w:w="5402" w:type="dxa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5B76B5D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14:paraId="64C4A6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6E97960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allbladder diseas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55E246D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478CC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73B55B9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Kidney diseas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6A54855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0C9A36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E4E1309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ulmonary disease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43D3EA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531EBF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3357360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ye disease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0497EAF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78F858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DB212A3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hyroid disease 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381E34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0BD90B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A618A4B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Fracture, osteoporosi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3B03622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07FAC9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0A6493C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rthriti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2654382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6E5FD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B1F2F1A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nxiety and depressi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365ED00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2922FE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6CBE2478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tervertebral disease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5589F904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2632D8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E7DB128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yperuricemia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770216D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639AD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79FC8AE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ancer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7E2671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4B4484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DD9E1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ymptoms  (n=7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6207408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1A7C58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E8D4865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Joint swelling and pa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2D1F07D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28D1A3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2F603788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umbness of hands and feet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93F349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69506F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D768DBF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Pa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8289E5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31043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DBFB163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4E0501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180CB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097C4A7F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Abdominal symptom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0042A6F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1CF17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A03EA7A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earing loss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43472F6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5FFE62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77AA5F28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isual impairment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5E117D3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=0, yes=1</w:t>
            </w:r>
          </w:p>
        </w:tc>
      </w:tr>
      <w:tr w14:paraId="22EBB3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D2143E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aboratory blood tests (n=9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403741F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14:paraId="55D10E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7484909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Hemoglobin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3B26AD3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Woman: ≥110 =0, &lt;110 =1; Man: ≥120 =0, &lt;120 =1</w:t>
            </w:r>
          </w:p>
        </w:tc>
      </w:tr>
      <w:tr w14:paraId="6F69E5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29CCB6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Platelet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(1000 cells/u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6E9F46B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Woman: 148-257 =0, else =1 ; Man:108-273 =0, else =1  </w:t>
            </w:r>
          </w:p>
        </w:tc>
      </w:tr>
      <w:tr w14:paraId="099CA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C8511A4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Alanine aminotransferas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2802AC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≤40 =0, &gt;40 =1 </w:t>
            </w:r>
          </w:p>
        </w:tc>
      </w:tr>
      <w:tr w14:paraId="183F5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AB90FA5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Glutamic transaminas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(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fr-CA" w:eastAsia="en-CA"/>
              </w:rPr>
              <w:t>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089A085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≤40 =0, &gt;40 =1</w:t>
            </w:r>
          </w:p>
        </w:tc>
      </w:tr>
      <w:tr w14:paraId="26FFF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0C4379C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Total bilirubin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CA"/>
              </w:rPr>
              <w:t>(μmol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129631C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4-17.1 =0, else =1</w:t>
            </w:r>
          </w:p>
        </w:tc>
      </w:tr>
      <w:tr w14:paraId="2AF3A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5429932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Leukocyte (×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26FBF50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-10 =0, else =1</w:t>
            </w:r>
          </w:p>
        </w:tc>
      </w:tr>
      <w:tr w14:paraId="4E363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5FC8A1F5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Serum creatinin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en-CA"/>
              </w:rPr>
              <w:t>(μmol/L)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2EFA2A5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≤88.4 =0, &gt;88.4 =1 </w:t>
            </w:r>
          </w:p>
        </w:tc>
      </w:tr>
      <w:tr w14:paraId="53CB3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10F11EC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lood urea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0A2F4DE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-8.2 =0, else =1</w:t>
            </w:r>
          </w:p>
        </w:tc>
      </w:tr>
      <w:tr w14:paraId="4DFDA6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5A0B66C">
            <w:pPr>
              <w:autoSpaceDE w:val="0"/>
              <w:autoSpaceDN w:val="0"/>
              <w:adjustRightInd w:val="0"/>
              <w:ind w:firstLine="180" w:firstLineChars="10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Urinary protein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71831D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egative =0, positive =1</w:t>
            </w:r>
          </w:p>
        </w:tc>
      </w:tr>
      <w:tr w14:paraId="4CCF1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16F8D47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bdominal B-ultrasound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62FADBC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Normal =0, abnormal =1</w:t>
            </w:r>
          </w:p>
        </w:tc>
      </w:tr>
      <w:tr w14:paraId="6D0CB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40DC102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lf-rated health</w:t>
            </w:r>
          </w:p>
        </w:tc>
        <w:tc>
          <w:tcPr>
            <w:tcW w:w="5402" w:type="dxa"/>
            <w:tcBorders>
              <w:top w:val="nil"/>
              <w:left w:val="nil"/>
              <w:bottom w:val="nil"/>
              <w:right w:val="nil"/>
            </w:tcBorders>
          </w:tcPr>
          <w:p w14:paraId="5563B46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Very good=0, good=0.25, fair=0.50, poor=0.75, very poor=1</w:t>
            </w:r>
          </w:p>
        </w:tc>
      </w:tr>
      <w:tr w14:paraId="2CEFA3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1C79167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ctivity of daily living</w:t>
            </w:r>
          </w:p>
        </w:tc>
        <w:tc>
          <w:tcPr>
            <w:tcW w:w="5402" w:type="dxa"/>
            <w:tcBorders>
              <w:top w:val="nil"/>
              <w:left w:val="nil"/>
              <w:bottom w:val="single" w:color="000000" w:sz="4" w:space="0"/>
              <w:right w:val="nil"/>
            </w:tcBorders>
          </w:tcPr>
          <w:p w14:paraId="6C5FA95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ndepend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val="en-US" w:eastAsia="zh-CN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=0, mild dependent=0.33, Moderate dependent=0.67, dependent=1</w:t>
            </w:r>
          </w:p>
        </w:tc>
      </w:tr>
    </w:tbl>
    <w:p w14:paraId="00670B7A">
      <w:pP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>S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>3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val="en-US" w:eastAsia="zh-CN" w:bidi="ar"/>
        </w:rPr>
        <w:t>.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>Sensitivity analyses for the l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ongitudinal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>a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ssociations between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th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LE8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score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and frailty </w:t>
      </w:r>
      <w:r>
        <w:rPr>
          <w:rFonts w:hint="eastAsia" w:ascii="Times New Roman" w:hAnsi="Times New Roman" w:cs="Times New Roman"/>
          <w:b/>
          <w:bCs/>
          <w:kern w:val="0"/>
          <w:sz w:val="20"/>
          <w:szCs w:val="20"/>
          <w:lang w:bidi="ar"/>
        </w:rPr>
        <w:t>incidence by</w:t>
      </w:r>
      <w:r>
        <w:rPr>
          <w:rFonts w:ascii="Times New Roman" w:hAnsi="Times New Roman" w:cs="Times New Roman"/>
          <w:b/>
          <w:bCs/>
          <w:kern w:val="0"/>
          <w:sz w:val="20"/>
          <w:szCs w:val="20"/>
          <w:lang w:bidi="ar"/>
        </w:rPr>
        <w:t xml:space="preserve"> Cox proportional hazard models</w:t>
      </w:r>
    </w:p>
    <w:tbl>
      <w:tblPr>
        <w:tblStyle w:val="12"/>
        <w:tblW w:w="82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2"/>
        <w:gridCol w:w="847"/>
        <w:gridCol w:w="1157"/>
        <w:gridCol w:w="1231"/>
        <w:gridCol w:w="1177"/>
        <w:gridCol w:w="635"/>
        <w:gridCol w:w="1076"/>
        <w:gridCol w:w="631"/>
      </w:tblGrid>
      <w:tr w14:paraId="0C2A20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C3002D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  <w:p w14:paraId="28E8C7F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Model</w:t>
            </w:r>
          </w:p>
        </w:tc>
        <w:tc>
          <w:tcPr>
            <w:tcW w:w="4412" w:type="dxa"/>
            <w:gridSpan w:val="4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054B63BA">
            <w:pPr>
              <w:jc w:val="center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Quartile</w:t>
            </w: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s of LE8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 xml:space="preserve"> score</w:t>
            </w:r>
          </w:p>
        </w:tc>
        <w:tc>
          <w:tcPr>
            <w:tcW w:w="635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383D927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  <w:p w14:paraId="2D29217C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trend</w:t>
            </w:r>
          </w:p>
        </w:tc>
        <w:tc>
          <w:tcPr>
            <w:tcW w:w="1076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1DF6550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  <w:p w14:paraId="0E28FC96">
            <w:pPr>
              <w:rPr>
                <w:rFonts w:hint="eastAsia" w:ascii="Times New Roman" w:hAnsi="Times New Roman" w:eastAsia="宋体" w:cs="Times New Roman"/>
                <w:sz w:val="13"/>
                <w:szCs w:val="13"/>
                <w:lang w:eastAsia="zh-CN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Continuous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  <w:vertAlign w:val="superscript"/>
                <w:lang w:val="en-US" w:eastAsia="zh-CN"/>
              </w:rPr>
              <w:t>a</w:t>
            </w:r>
            <w:bookmarkStart w:id="3" w:name="_GoBack"/>
            <w:bookmarkEnd w:id="3"/>
          </w:p>
        </w:tc>
        <w:tc>
          <w:tcPr>
            <w:tcW w:w="631" w:type="dxa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556EB07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  <w:p w14:paraId="1274213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3"/>
                <w:szCs w:val="13"/>
              </w:rPr>
              <w:t xml:space="preserve">P </w:t>
            </w: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value</w:t>
            </w:r>
          </w:p>
        </w:tc>
      </w:tr>
      <w:tr w14:paraId="312E8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72CD3B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1DC2124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 xml:space="preserve">First </w:t>
            </w: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39450E7B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 xml:space="preserve">Second </w:t>
            </w: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29495DD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 xml:space="preserve">Third </w:t>
            </w:r>
          </w:p>
        </w:tc>
        <w:tc>
          <w:tcPr>
            <w:tcW w:w="117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 w14:paraId="7EA22D8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 xml:space="preserve">Fourth </w:t>
            </w:r>
          </w:p>
        </w:tc>
        <w:tc>
          <w:tcPr>
            <w:tcW w:w="635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EB8F91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076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937F26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1" w:type="dxa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425AD1C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109B32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0AD61F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Sensitivity analysis (i)</w:t>
            </w:r>
          </w:p>
        </w:tc>
        <w:tc>
          <w:tcPr>
            <w:tcW w:w="84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693341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842328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23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6E98DBF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77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793BE07B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091FC6CC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076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231A3A2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1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 w14:paraId="4036C7C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5D9B67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CDAFF60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883CEA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ADEA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9 (0.77,1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FF7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5 (0.73,0.9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23F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3 (0.62,0.8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1620C3F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&lt;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DED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9 (0.84,0.94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76134DC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&lt;.001</w:t>
            </w:r>
          </w:p>
        </w:tc>
      </w:tr>
      <w:tr w14:paraId="74345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DEB9BD1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M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2C56C4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BBD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6 (0.70,1.06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CFD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9 (0.72,1.0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4A4B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6 (0.60,0.96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3300680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61B8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1 (0.84,0.9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20A679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12</w:t>
            </w:r>
          </w:p>
        </w:tc>
      </w:tr>
      <w:tr w14:paraId="410AC4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17ED1AB6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Wom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E267EC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A56C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3 (0.76,1.15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0236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2 (0.66,1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093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2 (0.55,0.9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0F60800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B94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7 (0.80,0.95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CFBC03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.001</w:t>
            </w:r>
          </w:p>
        </w:tc>
      </w:tr>
      <w:tr w14:paraId="5E2A96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5304BC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Sensitivity analysis (ii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8D7C8D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FC44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8D2A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E66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1B4A47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5E85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57ED7D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145DF3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2DC1546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028EC6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3152B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7 (0.75,1.01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0115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1 (0.70,0.95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57CFC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69 (0.58,0.82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3988B59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&lt;.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978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7 (0.82,0.92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6DE20EC8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&lt;.001</w:t>
            </w:r>
          </w:p>
        </w:tc>
      </w:tr>
      <w:tr w14:paraId="4F54BF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73568EBE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M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AAEF34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C62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4 (0.68,1.0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8C9F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4 (0.68,1.03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7CFE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1 (0.56,0.9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6ADEE6D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D85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9 (0.82,0.96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FFD3130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02</w:t>
            </w:r>
          </w:p>
        </w:tc>
      </w:tr>
      <w:tr w14:paraId="31A9BF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0131390D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Wom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5866627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C58A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2 (0.74,1.1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1F9C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9 (0.63,0.99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80B8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68 (0.53,0.88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2D800C4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8A0F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5 (0.78,0.9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19B436DF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</w:t>
            </w: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.001</w:t>
            </w:r>
          </w:p>
        </w:tc>
      </w:tr>
      <w:tr w14:paraId="1389F7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5818546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Sensitivity analysis (iii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86BB815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1D958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BC508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2A95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668062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7A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54E5EB8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</w:p>
        </w:tc>
      </w:tr>
      <w:tr w14:paraId="175B4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EDE7411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Total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27177DA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C427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3 (0.80,1.08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9E0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2 (0.79,1.07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5C3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2 (0.69,0.97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5FE8C81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08B26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3 (0.88,0.98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2CF6E927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07</w:t>
            </w:r>
          </w:p>
        </w:tc>
      </w:tr>
      <w:tr w14:paraId="6BAE0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</w:tcPr>
          <w:p w14:paraId="23CFE2B0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Men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7938355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3BF78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2 (0.75,1.13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54F83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7 (0.79,1.20)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243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7 (0.69,1.10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</w:tcPr>
          <w:p w14:paraId="42531539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F61D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5 (0.89,1.03)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</w:tcPr>
          <w:p w14:paraId="312B782C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213</w:t>
            </w:r>
          </w:p>
        </w:tc>
      </w:tr>
      <w:tr w14:paraId="5AE2AF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2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0F682D91">
            <w:pPr>
              <w:ind w:firstLine="130" w:firstLineChars="100"/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Women</w:t>
            </w:r>
          </w:p>
        </w:tc>
        <w:tc>
          <w:tcPr>
            <w:tcW w:w="847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AA8DC22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.00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2B11D0A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6 (0.78,1.18)</w:t>
            </w:r>
          </w:p>
        </w:tc>
        <w:tc>
          <w:tcPr>
            <w:tcW w:w="1231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657D86E1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87 (0.70,1.08)</w:t>
            </w:r>
          </w:p>
        </w:tc>
        <w:tc>
          <w:tcPr>
            <w:tcW w:w="1177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1BAC5024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78 (0.60,1.00)</w:t>
            </w:r>
          </w:p>
        </w:tc>
        <w:tc>
          <w:tcPr>
            <w:tcW w:w="635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3C8B25DB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40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 w14:paraId="413825EA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90 (0.83,0.98)</w:t>
            </w:r>
          </w:p>
        </w:tc>
        <w:tc>
          <w:tcPr>
            <w:tcW w:w="631" w:type="dxa"/>
            <w:tcBorders>
              <w:top w:val="nil"/>
              <w:left w:val="nil"/>
              <w:bottom w:val="single" w:color="000000" w:sz="8" w:space="0"/>
              <w:right w:val="nil"/>
            </w:tcBorders>
          </w:tcPr>
          <w:p w14:paraId="2213564E">
            <w:pPr>
              <w:rPr>
                <w:rFonts w:ascii="Times New Roman" w:hAnsi="Times New Roman" w:eastAsia="宋体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sz w:val="13"/>
                <w:szCs w:val="13"/>
              </w:rPr>
              <w:t>0.013</w:t>
            </w:r>
          </w:p>
        </w:tc>
      </w:tr>
    </w:tbl>
    <w:p w14:paraId="45634358">
      <w:pPr>
        <w:rPr>
          <w:rFonts w:ascii="Times New Roman" w:hAnsi="Times New Roman" w:eastAsia="Cambria" w:cs="Times New Roman"/>
          <w:color w:val="333333"/>
          <w:sz w:val="24"/>
        </w:rPr>
      </w:pPr>
    </w:p>
    <w:p w14:paraId="1E6D0561">
      <w:pPr>
        <w:pStyle w:val="9"/>
        <w:widowControl/>
        <w:spacing w:before="200" w:beforeAutospacing="0" w:after="200" w:afterAutospacing="0"/>
        <w:rPr>
          <w:rFonts w:hint="eastAsia" w:ascii="Times New Roman" w:hAnsi="Times New Roman" w:eastAsia="宋体"/>
          <w:kern w:val="2"/>
          <w:sz w:val="13"/>
          <w:szCs w:val="13"/>
        </w:rPr>
      </w:pPr>
      <w:r>
        <w:rPr>
          <w:rFonts w:hint="eastAsia" w:ascii="Times New Roman" w:hAnsi="Times New Roman" w:eastAsia="宋体"/>
          <w:kern w:val="2"/>
          <w:sz w:val="13"/>
          <w:szCs w:val="13"/>
        </w:rPr>
        <w:t>Sensitivity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analyses defining the frailty incidence time is </w:t>
      </w:r>
      <w:r>
        <w:rPr>
          <w:rFonts w:ascii="Times New Roman" w:hAnsi="Times New Roman" w:eastAsia="宋体"/>
          <w:kern w:val="2"/>
          <w:sz w:val="13"/>
          <w:szCs w:val="13"/>
        </w:rPr>
        <w:t>(i)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 the middle of the two health checkup intervals, (ii) the upper limit of two intervals,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and (iii) the lower limit of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two intervals; </w:t>
      </w:r>
      <w:r>
        <w:rPr>
          <w:rFonts w:ascii="Times New Roman" w:hAnsi="Times New Roman" w:eastAsia="宋体"/>
          <w:kern w:val="2"/>
          <w:sz w:val="13"/>
          <w:szCs w:val="13"/>
        </w:rPr>
        <w:t>Model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s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included adjustments for age,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sex</w:t>
      </w:r>
      <w:r>
        <w:rPr>
          <w:rFonts w:ascii="Times New Roman" w:hAnsi="Times New Roman" w:eastAsia="宋体"/>
          <w:kern w:val="2"/>
          <w:sz w:val="13"/>
          <w:szCs w:val="13"/>
        </w:rPr>
        <w:t>,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 residency status,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educational level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, </w:t>
      </w:r>
      <w:r>
        <w:rPr>
          <w:rFonts w:ascii="Times New Roman" w:hAnsi="Times New Roman" w:eastAsia="宋体"/>
          <w:kern w:val="2"/>
          <w:sz w:val="13"/>
          <w:szCs w:val="13"/>
        </w:rPr>
        <w:t>marital status,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 drinking habits,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h</w:t>
      </w:r>
      <w:r>
        <w:rPr>
          <w:rFonts w:ascii="Times New Roman" w:hAnsi="Times New Roman" w:eastAsia="宋体"/>
          <w:kern w:val="2"/>
          <w:sz w:val="13"/>
          <w:szCs w:val="13"/>
        </w:rPr>
        <w:t>ypertension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, t</w:t>
      </w:r>
      <w:r>
        <w:rPr>
          <w:rFonts w:ascii="Times New Roman" w:hAnsi="Times New Roman" w:eastAsia="宋体"/>
          <w:kern w:val="2"/>
          <w:sz w:val="13"/>
          <w:szCs w:val="13"/>
        </w:rPr>
        <w:t>ype-2 diabetes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,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h</w:t>
      </w:r>
      <w:r>
        <w:rPr>
          <w:rFonts w:ascii="Times New Roman" w:hAnsi="Times New Roman" w:eastAsia="宋体"/>
          <w:kern w:val="2"/>
          <w:sz w:val="13"/>
          <w:szCs w:val="13"/>
        </w:rPr>
        <w:t>eart disease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, s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troke, and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t</w:t>
      </w:r>
      <w:r>
        <w:rPr>
          <w:rFonts w:ascii="Times New Roman" w:hAnsi="Times New Roman" w:eastAsia="宋体"/>
          <w:kern w:val="2"/>
          <w:sz w:val="13"/>
          <w:szCs w:val="13"/>
        </w:rPr>
        <w:t>otal cholesterol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; 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Values are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h</w:t>
      </w:r>
      <w:r>
        <w:rPr>
          <w:rFonts w:ascii="Times New Roman" w:hAnsi="Times New Roman" w:eastAsia="宋体"/>
          <w:kern w:val="2"/>
          <w:sz w:val="13"/>
          <w:szCs w:val="13"/>
        </w:rPr>
        <w:t>azard ratios (95% confidence intervals) unless stated otherwise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; </w:t>
      </w:r>
      <w:r>
        <w:rPr>
          <w:rFonts w:ascii="Times New Roman" w:hAnsi="Times New Roman" w:eastAsia="Segoe UI"/>
          <w:color w:val="333333"/>
          <w:sz w:val="14"/>
          <w:szCs w:val="14"/>
          <w:shd w:val="clear" w:color="auto" w:fill="FFFFFF"/>
        </w:rPr>
        <w:t>LE8: Life's Essential 8</w:t>
      </w:r>
      <w:r>
        <w:rPr>
          <w:rFonts w:hint="eastAsia" w:ascii="Times New Roman" w:hAnsi="Times New Roman" w:eastAsia="宋体"/>
          <w:color w:val="333333"/>
          <w:sz w:val="14"/>
          <w:szCs w:val="14"/>
          <w:shd w:val="clear" w:color="auto" w:fill="FFFFFF"/>
        </w:rPr>
        <w:t>.</w:t>
      </w:r>
    </w:p>
    <w:p w14:paraId="1138588E">
      <w:pPr>
        <w:pStyle w:val="9"/>
        <w:widowControl/>
        <w:spacing w:before="200" w:beforeAutospacing="0" w:after="200" w:afterAutospacing="0"/>
        <w:rPr>
          <w:rFonts w:hint="eastAsia" w:ascii="Times New Roman" w:hAnsi="Times New Roman" w:eastAsia="宋体"/>
          <w:kern w:val="2"/>
          <w:sz w:val="13"/>
          <w:szCs w:val="13"/>
          <w:lang w:val="en-US" w:eastAsia="zh-CN"/>
        </w:rPr>
      </w:pPr>
      <w:r>
        <w:rPr>
          <w:rFonts w:hint="eastAsia" w:ascii="Times New Roman" w:hAnsi="Times New Roman" w:eastAsia="宋体"/>
          <w:kern w:val="2"/>
          <w:sz w:val="13"/>
          <w:szCs w:val="13"/>
          <w:vertAlign w:val="superscript"/>
          <w:lang w:val="en-US" w:eastAsia="zh-CN"/>
        </w:rPr>
        <w:t>a</w:t>
      </w:r>
      <w:r>
        <w:rPr>
          <w:rFonts w:ascii="Times New Roman" w:hAnsi="Times New Roman" w:eastAsia="宋体"/>
          <w:kern w:val="2"/>
          <w:sz w:val="13"/>
          <w:szCs w:val="13"/>
        </w:rPr>
        <w:t>Hazard ratio for an absolute increment of 10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-point</w:t>
      </w:r>
      <w:r>
        <w:rPr>
          <w:rFonts w:ascii="Times New Roman" w:hAnsi="Times New Roman" w:eastAsia="宋体"/>
          <w:kern w:val="2"/>
          <w:sz w:val="13"/>
          <w:szCs w:val="13"/>
        </w:rPr>
        <w:t xml:space="preserve"> in </w:t>
      </w:r>
      <w:r>
        <w:rPr>
          <w:rFonts w:hint="eastAsia" w:ascii="Times New Roman" w:hAnsi="Times New Roman" w:eastAsia="宋体"/>
          <w:kern w:val="2"/>
          <w:sz w:val="13"/>
          <w:szCs w:val="13"/>
        </w:rPr>
        <w:t>LE</w:t>
      </w:r>
      <w:r>
        <w:rPr>
          <w:rFonts w:ascii="Times New Roman" w:hAnsi="Times New Roman" w:eastAsia="宋体"/>
          <w:kern w:val="2"/>
          <w:sz w:val="13"/>
          <w:szCs w:val="13"/>
        </w:rPr>
        <w:t>8</w:t>
      </w:r>
      <w:r>
        <w:rPr>
          <w:rFonts w:hint="eastAsia" w:ascii="Times New Roman" w:hAnsi="Times New Roman" w:eastAsia="宋体"/>
          <w:kern w:val="2"/>
          <w:sz w:val="13"/>
          <w:szCs w:val="13"/>
        </w:rPr>
        <w:t xml:space="preserve"> score</w:t>
      </w:r>
      <w:r>
        <w:rPr>
          <w:rFonts w:hint="eastAsia" w:ascii="Times New Roman" w:hAnsi="Times New Roman" w:eastAsia="宋体"/>
          <w:kern w:val="2"/>
          <w:sz w:val="13"/>
          <w:szCs w:val="13"/>
          <w:lang w:val="en-US" w:eastAsia="zh-CN"/>
        </w:rPr>
        <w:t>.</w:t>
      </w:r>
    </w:p>
    <w:p w14:paraId="39AA01D3">
      <w:pPr>
        <w:rPr>
          <w:rFonts w:ascii="Times New Roman" w:hAnsi="Times New Roman" w:eastAsia="宋体" w:cs="Times New Roman"/>
          <w:sz w:val="13"/>
          <w:szCs w:val="13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RmNDk1N2U5NDk1MzA1MmY4MjE5NWJhZjM3MGI4NDkifQ=="/>
  </w:docVars>
  <w:rsids>
    <w:rsidRoot w:val="00172A27"/>
    <w:rsid w:val="000B3053"/>
    <w:rsid w:val="001236E5"/>
    <w:rsid w:val="00172A27"/>
    <w:rsid w:val="002E63BD"/>
    <w:rsid w:val="002F7161"/>
    <w:rsid w:val="00386274"/>
    <w:rsid w:val="004F1031"/>
    <w:rsid w:val="005B32EF"/>
    <w:rsid w:val="006021C3"/>
    <w:rsid w:val="00662ED1"/>
    <w:rsid w:val="006869CB"/>
    <w:rsid w:val="006A5004"/>
    <w:rsid w:val="006C2787"/>
    <w:rsid w:val="006C3ECA"/>
    <w:rsid w:val="007C3A14"/>
    <w:rsid w:val="00833BDC"/>
    <w:rsid w:val="00836C6A"/>
    <w:rsid w:val="00863790"/>
    <w:rsid w:val="00864681"/>
    <w:rsid w:val="009A0896"/>
    <w:rsid w:val="009A1946"/>
    <w:rsid w:val="00A02353"/>
    <w:rsid w:val="00AC5210"/>
    <w:rsid w:val="00B348C6"/>
    <w:rsid w:val="00BC7CDC"/>
    <w:rsid w:val="00C127D3"/>
    <w:rsid w:val="00C34447"/>
    <w:rsid w:val="00C629F8"/>
    <w:rsid w:val="00DA1EB9"/>
    <w:rsid w:val="00E42E8D"/>
    <w:rsid w:val="01C05036"/>
    <w:rsid w:val="043806CD"/>
    <w:rsid w:val="07013D5C"/>
    <w:rsid w:val="086C5074"/>
    <w:rsid w:val="08AB4D28"/>
    <w:rsid w:val="0916158A"/>
    <w:rsid w:val="09225822"/>
    <w:rsid w:val="0C5630CD"/>
    <w:rsid w:val="0D2C5A88"/>
    <w:rsid w:val="0DBE46B0"/>
    <w:rsid w:val="0EE84984"/>
    <w:rsid w:val="12080463"/>
    <w:rsid w:val="13CC096A"/>
    <w:rsid w:val="14DA1FB3"/>
    <w:rsid w:val="16493207"/>
    <w:rsid w:val="180E3795"/>
    <w:rsid w:val="18CC559E"/>
    <w:rsid w:val="18E65685"/>
    <w:rsid w:val="1CC41428"/>
    <w:rsid w:val="1D6855B6"/>
    <w:rsid w:val="1EAD493C"/>
    <w:rsid w:val="1F161BBB"/>
    <w:rsid w:val="1F575819"/>
    <w:rsid w:val="22215B0A"/>
    <w:rsid w:val="24D34D10"/>
    <w:rsid w:val="25414567"/>
    <w:rsid w:val="28BE5391"/>
    <w:rsid w:val="2F670EA1"/>
    <w:rsid w:val="31E175EF"/>
    <w:rsid w:val="323F3583"/>
    <w:rsid w:val="3364747B"/>
    <w:rsid w:val="33900270"/>
    <w:rsid w:val="36C762AA"/>
    <w:rsid w:val="382A2A41"/>
    <w:rsid w:val="3B7039D8"/>
    <w:rsid w:val="3B8D65F1"/>
    <w:rsid w:val="3C141790"/>
    <w:rsid w:val="438A0EE8"/>
    <w:rsid w:val="458721E0"/>
    <w:rsid w:val="473203B4"/>
    <w:rsid w:val="484E40F3"/>
    <w:rsid w:val="4B5A1437"/>
    <w:rsid w:val="4D854951"/>
    <w:rsid w:val="4EAC01FC"/>
    <w:rsid w:val="4EF15821"/>
    <w:rsid w:val="51B30D06"/>
    <w:rsid w:val="56586C29"/>
    <w:rsid w:val="58A8287B"/>
    <w:rsid w:val="5CD5041E"/>
    <w:rsid w:val="5DE51034"/>
    <w:rsid w:val="63ED1768"/>
    <w:rsid w:val="68DE4C25"/>
    <w:rsid w:val="69C552C8"/>
    <w:rsid w:val="6AE04340"/>
    <w:rsid w:val="6C6E0ECE"/>
    <w:rsid w:val="718F148F"/>
    <w:rsid w:val="772505CA"/>
    <w:rsid w:val="7A9A4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qFormat="1"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9"/>
    <w:qFormat/>
    <w:uiPriority w:val="0"/>
    <w:pPr>
      <w:keepNext/>
      <w:keepLines/>
      <w:spacing w:before="480" w:after="360"/>
      <w:jc w:val="center"/>
      <w:outlineLvl w:val="0"/>
    </w:pPr>
    <w:rPr>
      <w:rFonts w:ascii="Arial" w:hAnsi="Arial" w:eastAsia="黑体"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480" w:after="120" w:line="400" w:lineRule="exact"/>
      <w:jc w:val="left"/>
      <w:outlineLvl w:val="1"/>
    </w:pPr>
    <w:rPr>
      <w:rFonts w:ascii="Arial" w:hAnsi="Arial" w:eastAsia="黑体"/>
      <w:sz w:val="28"/>
    </w:rPr>
  </w:style>
  <w:style w:type="paragraph" w:styleId="4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5">
    <w:name w:val="heading 4"/>
    <w:basedOn w:val="1"/>
    <w:next w:val="1"/>
    <w:semiHidden/>
    <w:unhideWhenUsed/>
    <w:qFormat/>
    <w:uiPriority w:val="0"/>
    <w:pPr>
      <w:keepNext/>
      <w:keepLines/>
      <w:spacing w:line="400" w:lineRule="exact"/>
      <w:jc w:val="left"/>
      <w:outlineLvl w:val="3"/>
    </w:pPr>
    <w:rPr>
      <w:rFonts w:ascii="Times New Roman" w:hAnsi="Times New Roman" w:eastAsia="宋体"/>
      <w:sz w:val="24"/>
    </w:rPr>
  </w:style>
  <w:style w:type="character" w:default="1" w:styleId="13">
    <w:name w:val="Default Paragraph Font"/>
    <w:semiHidden/>
    <w:unhideWhenUsed/>
    <w:qFormat/>
    <w:uiPriority w:val="1"/>
  </w:style>
  <w:style w:type="table" w:default="1" w:styleId="11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5"/>
    <w:qFormat/>
    <w:uiPriority w:val="0"/>
    <w:pPr>
      <w:jc w:val="left"/>
    </w:pPr>
  </w:style>
  <w:style w:type="paragraph" w:styleId="7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1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10">
    <w:name w:val="annotation subject"/>
    <w:basedOn w:val="6"/>
    <w:next w:val="6"/>
    <w:link w:val="26"/>
    <w:qFormat/>
    <w:uiPriority w:val="0"/>
    <w:rPr>
      <w:b/>
      <w:bCs/>
    </w:rPr>
  </w:style>
  <w:style w:type="table" w:styleId="12">
    <w:name w:val="Table Grid"/>
    <w:basedOn w:val="11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4">
    <w:name w:val="Strong"/>
    <w:basedOn w:val="13"/>
    <w:qFormat/>
    <w:uiPriority w:val="0"/>
    <w:rPr>
      <w:b/>
    </w:rPr>
  </w:style>
  <w:style w:type="character" w:styleId="15">
    <w:name w:val="FollowedHyperlink"/>
    <w:basedOn w:val="13"/>
    <w:qFormat/>
    <w:uiPriority w:val="0"/>
    <w:rPr>
      <w:color w:val="800080"/>
      <w:u w:val="single"/>
    </w:rPr>
  </w:style>
  <w:style w:type="character" w:styleId="16">
    <w:name w:val="Emphasis"/>
    <w:basedOn w:val="13"/>
    <w:qFormat/>
    <w:uiPriority w:val="0"/>
    <w:rPr>
      <w:i/>
    </w:rPr>
  </w:style>
  <w:style w:type="character" w:styleId="17">
    <w:name w:val="Hyperlink"/>
    <w:basedOn w:val="13"/>
    <w:qFormat/>
    <w:uiPriority w:val="0"/>
    <w:rPr>
      <w:color w:val="0000FF"/>
      <w:u w:val="single"/>
    </w:rPr>
  </w:style>
  <w:style w:type="character" w:styleId="18">
    <w:name w:val="annotation reference"/>
    <w:basedOn w:val="13"/>
    <w:qFormat/>
    <w:uiPriority w:val="0"/>
    <w:rPr>
      <w:sz w:val="21"/>
      <w:szCs w:val="21"/>
    </w:rPr>
  </w:style>
  <w:style w:type="character" w:customStyle="1" w:styleId="19">
    <w:name w:val="标题 1 字符"/>
    <w:link w:val="2"/>
    <w:qFormat/>
    <w:uiPriority w:val="0"/>
    <w:rPr>
      <w:rFonts w:ascii="Arial" w:hAnsi="Arial" w:eastAsia="黑体"/>
      <w:kern w:val="44"/>
      <w:sz w:val="32"/>
    </w:rPr>
  </w:style>
  <w:style w:type="character" w:customStyle="1" w:styleId="20">
    <w:name w:val="font11"/>
    <w:basedOn w:val="13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21">
    <w:name w:val="页眉 字符"/>
    <w:basedOn w:val="13"/>
    <w:link w:val="8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22">
    <w:name w:val="页脚 字符"/>
    <w:basedOn w:val="13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23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24">
    <w:name w:val="修订2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5">
    <w:name w:val="批注文字 字符"/>
    <w:basedOn w:val="13"/>
    <w:link w:val="6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批注主题 字符"/>
    <w:basedOn w:val="25"/>
    <w:link w:val="10"/>
    <w:qFormat/>
    <w:uiPriority w:val="0"/>
    <w:rPr>
      <w:rFonts w:asciiTheme="minorHAnsi" w:hAnsiTheme="minorHAnsi" w:eastAsiaTheme="minorEastAsia" w:cstheme="minorBidi"/>
      <w:b/>
      <w:bCs/>
      <w:kern w:val="2"/>
      <w:sz w:val="21"/>
      <w:szCs w:val="24"/>
    </w:rPr>
  </w:style>
  <w:style w:type="paragraph" w:customStyle="1" w:styleId="27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657</Words>
  <Characters>3882</Characters>
  <Lines>33</Lines>
  <Paragraphs>9</Paragraphs>
  <TotalTime>1</TotalTime>
  <ScaleCrop>false</ScaleCrop>
  <LinksUpToDate>false</LinksUpToDate>
  <CharactersWithSpaces>444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08:18:00Z</dcterms:created>
  <dc:creator>lenovo</dc:creator>
  <cp:lastModifiedBy>饼</cp:lastModifiedBy>
  <dcterms:modified xsi:type="dcterms:W3CDTF">2025-12-03T11:44:57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521B3AAF5CB34B749A817AF8F64CA454_13</vt:lpwstr>
  </property>
  <property fmtid="{D5CDD505-2E9C-101B-9397-08002B2CF9AE}" pid="4" name="KSOTemplateDocerSaveRecord">
    <vt:lpwstr>eyJoZGlkIjoiNmE1YmQxNDlkYjk2OWZlOTdkNjJkYjllYzViOTIxYjMiLCJ1c2VySWQiOiIyOTcyNjY2MzIifQ==</vt:lpwstr>
  </property>
</Properties>
</file>